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D39FC" w14:textId="63F2F65B" w:rsidR="00EA483E" w:rsidRPr="00371104" w:rsidRDefault="00EA483E">
      <w:pPr>
        <w:rPr>
          <w:rFonts w:ascii="Garamond" w:hAnsi="Garamond"/>
          <w:b/>
          <w:sz w:val="24"/>
        </w:rPr>
      </w:pPr>
      <w:r w:rsidRPr="00371104">
        <w:rPr>
          <w:rFonts w:ascii="Garamond" w:hAnsi="Garamond"/>
          <w:b/>
          <w:sz w:val="24"/>
        </w:rPr>
        <w:t xml:space="preserve">Supplementary File </w:t>
      </w:r>
      <w:r w:rsidR="00D83674" w:rsidRPr="00371104">
        <w:rPr>
          <w:rFonts w:ascii="Garamond" w:hAnsi="Garamond"/>
          <w:b/>
          <w:sz w:val="24"/>
        </w:rPr>
        <w:t>2</w:t>
      </w:r>
      <w:r w:rsidR="001375B6">
        <w:rPr>
          <w:rFonts w:ascii="Garamond" w:hAnsi="Garamond"/>
          <w:b/>
          <w:sz w:val="24"/>
        </w:rPr>
        <w:t>.</w:t>
      </w:r>
      <w:bookmarkStart w:id="0" w:name="_GoBack"/>
      <w:bookmarkEnd w:id="0"/>
      <w:r w:rsidRPr="00371104">
        <w:rPr>
          <w:rFonts w:ascii="Garamond" w:hAnsi="Garamond"/>
          <w:b/>
          <w:sz w:val="24"/>
        </w:rPr>
        <w:t xml:space="preserve"> Search Strategies and </w:t>
      </w:r>
      <w:r w:rsidR="001E7DD3">
        <w:rPr>
          <w:rFonts w:ascii="Garamond" w:hAnsi="Garamond"/>
          <w:b/>
          <w:sz w:val="24"/>
        </w:rPr>
        <w:t>Yields</w:t>
      </w:r>
    </w:p>
    <w:p w14:paraId="18765F34" w14:textId="77777777" w:rsidR="00EA483E" w:rsidRDefault="00EA483E"/>
    <w:p w14:paraId="102EFB86" w14:textId="6A947D94" w:rsidR="00EA483E" w:rsidRPr="00830073" w:rsidRDefault="00EA483E">
      <w:pPr>
        <w:rPr>
          <w:rFonts w:ascii="Garamond" w:hAnsi="Garamond"/>
          <w:b/>
        </w:rPr>
      </w:pPr>
      <w:r w:rsidRPr="00830073">
        <w:rPr>
          <w:rFonts w:ascii="Garamond" w:hAnsi="Garamond"/>
          <w:b/>
        </w:rPr>
        <w:t xml:space="preserve">Search 1: 2000 </w:t>
      </w:r>
      <w:r w:rsidR="00371104">
        <w:rPr>
          <w:rFonts w:ascii="Garamond" w:hAnsi="Garamond"/>
          <w:b/>
        </w:rPr>
        <w:t>-</w:t>
      </w:r>
      <w:r w:rsidRPr="00830073">
        <w:rPr>
          <w:rFonts w:ascii="Garamond" w:hAnsi="Garamond"/>
          <w:b/>
        </w:rPr>
        <w:t xml:space="preserve"> August 2022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79"/>
        <w:gridCol w:w="1995"/>
        <w:gridCol w:w="2299"/>
        <w:gridCol w:w="1995"/>
        <w:gridCol w:w="1953"/>
      </w:tblGrid>
      <w:tr w:rsidR="00EA483E" w:rsidRPr="00371104" w14:paraId="140E1ACC" w14:textId="77777777" w:rsidTr="00EA483E">
        <w:trPr>
          <w:tblHeader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</w:tcPr>
          <w:p w14:paraId="75740EE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006CC23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Ovid MEDLINE</w:t>
            </w:r>
          </w:p>
        </w:tc>
        <w:tc>
          <w:tcPr>
            <w:tcW w:w="2299" w:type="dxa"/>
          </w:tcPr>
          <w:p w14:paraId="676342B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CINAHL</w:t>
            </w:r>
          </w:p>
        </w:tc>
        <w:tc>
          <w:tcPr>
            <w:tcW w:w="1995" w:type="dxa"/>
          </w:tcPr>
          <w:p w14:paraId="66027F8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 xml:space="preserve">Cochrane </w:t>
            </w:r>
          </w:p>
        </w:tc>
        <w:tc>
          <w:tcPr>
            <w:tcW w:w="1953" w:type="dxa"/>
          </w:tcPr>
          <w:p w14:paraId="08E353A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EMBASE</w:t>
            </w:r>
          </w:p>
        </w:tc>
      </w:tr>
      <w:tr w:rsidR="00EA483E" w:rsidRPr="00371104" w14:paraId="6037C81F" w14:textId="77777777" w:rsidTr="00EA483E">
        <w:tc>
          <w:tcPr>
            <w:tcW w:w="779" w:type="dxa"/>
          </w:tcPr>
          <w:p w14:paraId="7C26BCC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</w:t>
            </w:r>
          </w:p>
        </w:tc>
        <w:tc>
          <w:tcPr>
            <w:tcW w:w="1995" w:type="dxa"/>
          </w:tcPr>
          <w:p w14:paraId="75241E3D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Hip/</w:t>
            </w:r>
          </w:p>
        </w:tc>
        <w:tc>
          <w:tcPr>
            <w:tcW w:w="2299" w:type="dxa"/>
          </w:tcPr>
          <w:p w14:paraId="05A8FA2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(MH "Arthroplasty, Replacement, Hip")</w:t>
            </w:r>
          </w:p>
        </w:tc>
        <w:tc>
          <w:tcPr>
            <w:tcW w:w="1995" w:type="dxa"/>
          </w:tcPr>
          <w:p w14:paraId="3E927F7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Hip/</w:t>
            </w:r>
          </w:p>
        </w:tc>
        <w:tc>
          <w:tcPr>
            <w:tcW w:w="1953" w:type="dxa"/>
          </w:tcPr>
          <w:p w14:paraId="1530E06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exp hip arthroplasty/ or exp total hip replacement/ or hip prosthesis/ or exp total hip prosthesis/ or exp hip replacement/</w:t>
            </w:r>
          </w:p>
          <w:p w14:paraId="0F1CD58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 xml:space="preserve"> </w:t>
            </w:r>
          </w:p>
        </w:tc>
      </w:tr>
      <w:tr w:rsidR="00EA483E" w:rsidRPr="00371104" w14:paraId="5E3F7678" w14:textId="77777777" w:rsidTr="00EA483E">
        <w:tc>
          <w:tcPr>
            <w:tcW w:w="779" w:type="dxa"/>
          </w:tcPr>
          <w:p w14:paraId="57053CA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2</w:t>
            </w:r>
          </w:p>
        </w:tc>
        <w:tc>
          <w:tcPr>
            <w:tcW w:w="1995" w:type="dxa"/>
          </w:tcPr>
          <w:p w14:paraId="7EF5BCD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Knee/</w:t>
            </w:r>
          </w:p>
        </w:tc>
        <w:tc>
          <w:tcPr>
            <w:tcW w:w="2299" w:type="dxa"/>
          </w:tcPr>
          <w:p w14:paraId="345B92CD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(MH "Arthroplasty, Replacement, Knee") OR (MH "Arthroplasty, Knee, Unicompartmental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95" w:type="dxa"/>
          </w:tcPr>
          <w:p w14:paraId="381B899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Knee/</w:t>
            </w:r>
          </w:p>
        </w:tc>
        <w:tc>
          <w:tcPr>
            <w:tcW w:w="1953" w:type="dxa"/>
          </w:tcPr>
          <w:p w14:paraId="1379DB1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exp total knee prosthesis/ or exp knee prosthesis/ or exp knee arthroplasty/ or exp total knee arthroplasty/ or exp knee replacement/</w:t>
            </w:r>
          </w:p>
          <w:p w14:paraId="44D5EF0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542E48F7" w14:textId="77777777" w:rsidTr="00EA483E">
        <w:tc>
          <w:tcPr>
            <w:tcW w:w="779" w:type="dxa"/>
          </w:tcPr>
          <w:p w14:paraId="43B0C9C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3</w:t>
            </w:r>
          </w:p>
        </w:tc>
        <w:tc>
          <w:tcPr>
            <w:tcW w:w="1995" w:type="dxa"/>
          </w:tcPr>
          <w:p w14:paraId="7039147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2299" w:type="dxa"/>
          </w:tcPr>
          <w:p w14:paraId="58D2A57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TI (("total hip replacement" OR "hip replacement" OR "hip arthroplasty" OR "hip prosthesis")) OR AB (("total hip replacement" OR "hip replacement" OR "hip arthroplasty" OR "hip prosthesis")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2421D14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4066092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1953" w:type="dxa"/>
          </w:tcPr>
          <w:p w14:paraId="2579E2C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.</w:t>
            </w:r>
          </w:p>
          <w:p w14:paraId="4FFDBC5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4028A100" w14:textId="77777777" w:rsidTr="00EA483E">
        <w:tc>
          <w:tcPr>
            <w:tcW w:w="779" w:type="dxa"/>
          </w:tcPr>
          <w:p w14:paraId="0EB207E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4</w:t>
            </w:r>
          </w:p>
        </w:tc>
        <w:tc>
          <w:tcPr>
            <w:tcW w:w="1995" w:type="dxa"/>
          </w:tcPr>
          <w:p w14:paraId="5EE59FB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2299" w:type="dxa"/>
          </w:tcPr>
          <w:p w14:paraId="2A2C891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TI ((total knee replacement OR knee replacement OR knee arthroplasty OR knee prosthesis)) OR AB ((total knee replacement OR knee replacement OR knee arthroplasty OR knee prosthesis))</w:t>
            </w:r>
          </w:p>
          <w:p w14:paraId="09951DB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38A2AD5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1953" w:type="dxa"/>
          </w:tcPr>
          <w:p w14:paraId="53E06F4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.</w:t>
            </w:r>
          </w:p>
          <w:p w14:paraId="6419784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76783BEF" w14:textId="77777777" w:rsidTr="00EA483E">
        <w:tc>
          <w:tcPr>
            <w:tcW w:w="779" w:type="dxa"/>
          </w:tcPr>
          <w:p w14:paraId="71B548F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</w:t>
            </w:r>
          </w:p>
        </w:tc>
        <w:tc>
          <w:tcPr>
            <w:tcW w:w="1995" w:type="dxa"/>
          </w:tcPr>
          <w:p w14:paraId="52BD7FB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 or 2 or 3 or 4</w:t>
            </w:r>
          </w:p>
        </w:tc>
        <w:tc>
          <w:tcPr>
            <w:tcW w:w="2299" w:type="dxa"/>
          </w:tcPr>
          <w:p w14:paraId="4AD8F0F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1 OR S2 OR S3 OR S4</w:t>
            </w:r>
          </w:p>
          <w:p w14:paraId="7FA1D02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7DBB7BD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 or 2 or 3 or 4</w:t>
            </w:r>
          </w:p>
        </w:tc>
        <w:tc>
          <w:tcPr>
            <w:tcW w:w="1953" w:type="dxa"/>
          </w:tcPr>
          <w:p w14:paraId="1C8B34A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1 or 2 or 3 or 4</w:t>
            </w:r>
          </w:p>
          <w:p w14:paraId="236F0DF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0F6178F3" w14:textId="77777777" w:rsidTr="00EA483E">
        <w:tc>
          <w:tcPr>
            <w:tcW w:w="779" w:type="dxa"/>
          </w:tcPr>
          <w:p w14:paraId="7DA0334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</w:t>
            </w:r>
          </w:p>
        </w:tc>
        <w:tc>
          <w:tcPr>
            <w:tcW w:w="1995" w:type="dxa"/>
          </w:tcPr>
          <w:p w14:paraId="05DC744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Enhanced Recovery After Surgery/</w:t>
            </w:r>
          </w:p>
        </w:tc>
        <w:tc>
          <w:tcPr>
            <w:tcW w:w="2299" w:type="dxa"/>
          </w:tcPr>
          <w:p w14:paraId="75658BE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(MH "Enhanced Recovery After Surgery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95" w:type="dxa"/>
          </w:tcPr>
          <w:p w14:paraId="53B4FB0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Enhanced Recovery After Surgery/</w:t>
            </w:r>
          </w:p>
        </w:tc>
        <w:tc>
          <w:tcPr>
            <w:tcW w:w="1953" w:type="dxa"/>
          </w:tcPr>
          <w:p w14:paraId="610F1AC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exp enhanced recovery after surgery/</w:t>
            </w:r>
          </w:p>
          <w:p w14:paraId="1B8318F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2AA45940" w14:textId="77777777" w:rsidTr="00EA483E">
        <w:tc>
          <w:tcPr>
            <w:tcW w:w="779" w:type="dxa"/>
          </w:tcPr>
          <w:p w14:paraId="2969C51D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7</w:t>
            </w:r>
          </w:p>
        </w:tc>
        <w:tc>
          <w:tcPr>
            <w:tcW w:w="1995" w:type="dxa"/>
          </w:tcPr>
          <w:p w14:paraId="59BBC44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 xml:space="preserve">(enhanced recovery* or ERAS or short stay or fast track or </w:t>
            </w: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lastRenderedPageBreak/>
              <w:t>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</w:t>
            </w:r>
          </w:p>
        </w:tc>
        <w:tc>
          <w:tcPr>
            <w:tcW w:w="2299" w:type="dxa"/>
          </w:tcPr>
          <w:p w14:paraId="136589F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lastRenderedPageBreak/>
              <w:t>(MH "Early Patient Discharge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396BC9F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772ECEE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 xml:space="preserve">(enhanced recovery* or ERAS or short stay or fast track or </w:t>
            </w: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lastRenderedPageBreak/>
              <w:t>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</w:t>
            </w:r>
          </w:p>
          <w:p w14:paraId="59C4888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53" w:type="dxa"/>
          </w:tcPr>
          <w:p w14:paraId="63B577D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lastRenderedPageBreak/>
              <w:t>exp hospital discharge/</w:t>
            </w:r>
          </w:p>
          <w:p w14:paraId="43C2FE5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7F6ED268" w14:textId="77777777" w:rsidTr="00EA483E">
        <w:tc>
          <w:tcPr>
            <w:tcW w:w="779" w:type="dxa"/>
          </w:tcPr>
          <w:p w14:paraId="7E00B99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8</w:t>
            </w:r>
          </w:p>
        </w:tc>
        <w:tc>
          <w:tcPr>
            <w:tcW w:w="1995" w:type="dxa"/>
          </w:tcPr>
          <w:p w14:paraId="7CDC279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 or 7</w:t>
            </w:r>
          </w:p>
        </w:tc>
        <w:tc>
          <w:tcPr>
            <w:tcW w:w="2299" w:type="dxa"/>
          </w:tcPr>
          <w:p w14:paraId="24E8FC4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TI ((enhanced recovery* OR ERAS OR short stay OR fast track OR FTS OR accelerated discharge OR early discharge OR rapid recovery)) OR AB ((enhanced recovery* OR ERAS OR short stay OR fast track OR FTS OR accelerated discharge OR early discharge OR rapid recovery)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1922A02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6066139D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 or 7</w:t>
            </w:r>
          </w:p>
        </w:tc>
        <w:tc>
          <w:tcPr>
            <w:tcW w:w="1953" w:type="dxa"/>
          </w:tcPr>
          <w:p w14:paraId="470B510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(enhanced recovery* or ERAS or short stay or fast track or 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.</w:t>
            </w:r>
          </w:p>
          <w:p w14:paraId="182FDE4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177964DE" w14:textId="77777777" w:rsidTr="00EA483E">
        <w:tc>
          <w:tcPr>
            <w:tcW w:w="779" w:type="dxa"/>
          </w:tcPr>
          <w:p w14:paraId="598ADBB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9</w:t>
            </w:r>
          </w:p>
        </w:tc>
        <w:tc>
          <w:tcPr>
            <w:tcW w:w="1995" w:type="dxa"/>
          </w:tcPr>
          <w:p w14:paraId="3F1BBFB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8</w:t>
            </w:r>
          </w:p>
        </w:tc>
        <w:tc>
          <w:tcPr>
            <w:tcW w:w="2299" w:type="dxa"/>
          </w:tcPr>
          <w:p w14:paraId="2697A1B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6 OR S7 OR S8</w:t>
            </w:r>
          </w:p>
        </w:tc>
        <w:tc>
          <w:tcPr>
            <w:tcW w:w="1995" w:type="dxa"/>
          </w:tcPr>
          <w:p w14:paraId="222373B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8</w:t>
            </w:r>
          </w:p>
        </w:tc>
        <w:tc>
          <w:tcPr>
            <w:tcW w:w="1953" w:type="dxa"/>
          </w:tcPr>
          <w:p w14:paraId="451C3BC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 xml:space="preserve">6 or 7 or 8 </w:t>
            </w:r>
          </w:p>
          <w:p w14:paraId="672F2A5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4AAE5126" w14:textId="77777777" w:rsidTr="00EA483E">
        <w:tc>
          <w:tcPr>
            <w:tcW w:w="779" w:type="dxa"/>
          </w:tcPr>
          <w:p w14:paraId="271F50C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0</w:t>
            </w:r>
          </w:p>
        </w:tc>
        <w:tc>
          <w:tcPr>
            <w:tcW w:w="1995" w:type="dxa"/>
          </w:tcPr>
          <w:p w14:paraId="776A714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2299" w:type="dxa"/>
          </w:tcPr>
          <w:p w14:paraId="4988973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5 AND S9</w:t>
            </w:r>
          </w:p>
        </w:tc>
        <w:tc>
          <w:tcPr>
            <w:tcW w:w="1995" w:type="dxa"/>
          </w:tcPr>
          <w:p w14:paraId="181E24E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53" w:type="dxa"/>
          </w:tcPr>
          <w:p w14:paraId="57795D9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9</w:t>
            </w:r>
          </w:p>
          <w:p w14:paraId="66078CB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0B408CAF" w14:textId="77777777" w:rsidTr="00EA483E">
        <w:tc>
          <w:tcPr>
            <w:tcW w:w="779" w:type="dxa"/>
          </w:tcPr>
          <w:p w14:paraId="1C6C04A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Yield</w:t>
            </w:r>
          </w:p>
        </w:tc>
        <w:tc>
          <w:tcPr>
            <w:tcW w:w="1995" w:type="dxa"/>
          </w:tcPr>
          <w:p w14:paraId="76FA8EE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809</w:t>
            </w:r>
          </w:p>
        </w:tc>
        <w:tc>
          <w:tcPr>
            <w:tcW w:w="2299" w:type="dxa"/>
          </w:tcPr>
          <w:p w14:paraId="0549C5E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726</w:t>
            </w:r>
          </w:p>
        </w:tc>
        <w:tc>
          <w:tcPr>
            <w:tcW w:w="1995" w:type="dxa"/>
          </w:tcPr>
          <w:p w14:paraId="7A3B1F5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351</w:t>
            </w:r>
          </w:p>
        </w:tc>
        <w:tc>
          <w:tcPr>
            <w:tcW w:w="1953" w:type="dxa"/>
          </w:tcPr>
          <w:p w14:paraId="492E2B5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3,525</w:t>
            </w:r>
          </w:p>
        </w:tc>
      </w:tr>
    </w:tbl>
    <w:p w14:paraId="4661C946" w14:textId="77777777" w:rsidR="00EA483E" w:rsidRDefault="00EA483E"/>
    <w:p w14:paraId="06349BF3" w14:textId="77777777" w:rsidR="00371104" w:rsidRDefault="00371104">
      <w:pPr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14:paraId="30736902" w14:textId="0EDE6E28" w:rsidR="00EA483E" w:rsidRPr="00830073" w:rsidRDefault="00EA483E">
      <w:pPr>
        <w:rPr>
          <w:rFonts w:ascii="Garamond" w:hAnsi="Garamond"/>
          <w:b/>
        </w:rPr>
      </w:pPr>
      <w:r w:rsidRPr="00830073">
        <w:rPr>
          <w:rFonts w:ascii="Garamond" w:hAnsi="Garamond"/>
          <w:b/>
        </w:rPr>
        <w:lastRenderedPageBreak/>
        <w:t>Search 2: 2022 – May 2023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79"/>
        <w:gridCol w:w="1995"/>
        <w:gridCol w:w="2299"/>
        <w:gridCol w:w="1995"/>
        <w:gridCol w:w="1953"/>
      </w:tblGrid>
      <w:tr w:rsidR="00EA483E" w:rsidRPr="00371104" w14:paraId="263C8906" w14:textId="77777777" w:rsidTr="00F57979">
        <w:trPr>
          <w:tblHeader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</w:tcPr>
          <w:p w14:paraId="56903EC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76C4417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Ovid MEDLINE</w:t>
            </w:r>
          </w:p>
        </w:tc>
        <w:tc>
          <w:tcPr>
            <w:tcW w:w="2299" w:type="dxa"/>
          </w:tcPr>
          <w:p w14:paraId="6210336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CINAHL</w:t>
            </w:r>
          </w:p>
        </w:tc>
        <w:tc>
          <w:tcPr>
            <w:tcW w:w="1995" w:type="dxa"/>
          </w:tcPr>
          <w:p w14:paraId="22916AE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 xml:space="preserve">Cochrane </w:t>
            </w:r>
          </w:p>
        </w:tc>
        <w:tc>
          <w:tcPr>
            <w:tcW w:w="1953" w:type="dxa"/>
          </w:tcPr>
          <w:p w14:paraId="3FBF3AB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EMBASE</w:t>
            </w:r>
          </w:p>
        </w:tc>
      </w:tr>
      <w:tr w:rsidR="00EA483E" w:rsidRPr="00371104" w14:paraId="0392A186" w14:textId="77777777" w:rsidTr="00F57979">
        <w:tc>
          <w:tcPr>
            <w:tcW w:w="779" w:type="dxa"/>
          </w:tcPr>
          <w:p w14:paraId="7B617F6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</w:t>
            </w:r>
          </w:p>
        </w:tc>
        <w:tc>
          <w:tcPr>
            <w:tcW w:w="1995" w:type="dxa"/>
          </w:tcPr>
          <w:p w14:paraId="66614C3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Hip/</w:t>
            </w:r>
          </w:p>
        </w:tc>
        <w:tc>
          <w:tcPr>
            <w:tcW w:w="2299" w:type="dxa"/>
          </w:tcPr>
          <w:p w14:paraId="3DB4A91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(MH "Arthroplasty, Replacement, Hip")</w:t>
            </w:r>
          </w:p>
        </w:tc>
        <w:tc>
          <w:tcPr>
            <w:tcW w:w="1995" w:type="dxa"/>
          </w:tcPr>
          <w:p w14:paraId="56C71D5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Hip/</w:t>
            </w:r>
          </w:p>
        </w:tc>
        <w:tc>
          <w:tcPr>
            <w:tcW w:w="1953" w:type="dxa"/>
          </w:tcPr>
          <w:p w14:paraId="2FBE3BF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exp hip arthroplasty/ or exp total hip replacement/ or hip prosthesis/ or exp total hip prosthesis/ or exp hip replacement/</w:t>
            </w:r>
          </w:p>
          <w:p w14:paraId="30107CD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 xml:space="preserve"> </w:t>
            </w:r>
          </w:p>
        </w:tc>
      </w:tr>
      <w:tr w:rsidR="00EA483E" w:rsidRPr="00371104" w14:paraId="0B7FE03D" w14:textId="77777777" w:rsidTr="00F57979">
        <w:tc>
          <w:tcPr>
            <w:tcW w:w="779" w:type="dxa"/>
          </w:tcPr>
          <w:p w14:paraId="2B4B3B7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2</w:t>
            </w:r>
          </w:p>
        </w:tc>
        <w:tc>
          <w:tcPr>
            <w:tcW w:w="1995" w:type="dxa"/>
          </w:tcPr>
          <w:p w14:paraId="003611E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Knee/</w:t>
            </w:r>
          </w:p>
        </w:tc>
        <w:tc>
          <w:tcPr>
            <w:tcW w:w="2299" w:type="dxa"/>
          </w:tcPr>
          <w:p w14:paraId="3559056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(MH "Arthroplasty, Replacement, Knee") OR (MH "Arthroplasty, Knee, Unicompartmental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95" w:type="dxa"/>
          </w:tcPr>
          <w:p w14:paraId="33306B3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Arthroplasty, Replacement, Knee/</w:t>
            </w:r>
          </w:p>
        </w:tc>
        <w:tc>
          <w:tcPr>
            <w:tcW w:w="1953" w:type="dxa"/>
          </w:tcPr>
          <w:p w14:paraId="638E642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exp total knee prosthesis/ or exp knee prosthesis/ or exp knee arthroplasty/ or exp total knee arthroplasty/ or exp knee replacement/</w:t>
            </w:r>
          </w:p>
          <w:p w14:paraId="68A48B4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077B20EF" w14:textId="77777777" w:rsidTr="00F57979">
        <w:tc>
          <w:tcPr>
            <w:tcW w:w="779" w:type="dxa"/>
          </w:tcPr>
          <w:p w14:paraId="43CA358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3</w:t>
            </w:r>
          </w:p>
        </w:tc>
        <w:tc>
          <w:tcPr>
            <w:tcW w:w="1995" w:type="dxa"/>
          </w:tcPr>
          <w:p w14:paraId="3F74BD8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2299" w:type="dxa"/>
          </w:tcPr>
          <w:p w14:paraId="7C96FDE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TI (("total hip replacement" OR "hip replacement" OR "hip arthroplasty" OR "hip prosthesis")) OR AB (("total hip replacement" OR "hip replacement" OR "hip arthroplasty" OR "hip prosthesis")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4797E41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2916C17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1953" w:type="dxa"/>
          </w:tcPr>
          <w:p w14:paraId="6907D98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(total hip replacement or hip replacement or hip arthroplasty or hip prosthesis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.</w:t>
            </w:r>
          </w:p>
          <w:p w14:paraId="6D30E2D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27656328" w14:textId="77777777" w:rsidTr="00F57979">
        <w:tc>
          <w:tcPr>
            <w:tcW w:w="779" w:type="dxa"/>
          </w:tcPr>
          <w:p w14:paraId="19AB279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4</w:t>
            </w:r>
          </w:p>
        </w:tc>
        <w:tc>
          <w:tcPr>
            <w:tcW w:w="1995" w:type="dxa"/>
          </w:tcPr>
          <w:p w14:paraId="561AE9F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2299" w:type="dxa"/>
          </w:tcPr>
          <w:p w14:paraId="618E198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TI ((total knee replacement OR knee replacement OR knee arthroplasty OR knee prosthesis)) OR AB ((total knee replacement OR knee replacement OR knee arthroplasty OR knee prosthesis))</w:t>
            </w:r>
          </w:p>
          <w:p w14:paraId="2375E20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7C6CF0C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 </w:t>
            </w:r>
          </w:p>
        </w:tc>
        <w:tc>
          <w:tcPr>
            <w:tcW w:w="1953" w:type="dxa"/>
          </w:tcPr>
          <w:p w14:paraId="7A5E9C2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(total knee replacement or knee replacement or knee arthroplasty or knee prosthesis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.</w:t>
            </w:r>
          </w:p>
          <w:p w14:paraId="1A9A2AB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46D5B72E" w14:textId="77777777" w:rsidTr="00F57979">
        <w:tc>
          <w:tcPr>
            <w:tcW w:w="779" w:type="dxa"/>
          </w:tcPr>
          <w:p w14:paraId="7799C39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</w:t>
            </w:r>
          </w:p>
        </w:tc>
        <w:tc>
          <w:tcPr>
            <w:tcW w:w="1995" w:type="dxa"/>
          </w:tcPr>
          <w:p w14:paraId="60F1F57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 or 2 or 3 or 4</w:t>
            </w:r>
          </w:p>
        </w:tc>
        <w:tc>
          <w:tcPr>
            <w:tcW w:w="2299" w:type="dxa"/>
          </w:tcPr>
          <w:p w14:paraId="3D6390B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1 OR S2 OR S3 OR S4</w:t>
            </w:r>
          </w:p>
          <w:p w14:paraId="2FB3307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0858293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 or 2 or 3 or 4</w:t>
            </w:r>
          </w:p>
        </w:tc>
        <w:tc>
          <w:tcPr>
            <w:tcW w:w="1953" w:type="dxa"/>
          </w:tcPr>
          <w:p w14:paraId="3931FBD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>1 or 2 or 3 or 4</w:t>
            </w:r>
          </w:p>
          <w:p w14:paraId="4D9777A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37728D55" w14:textId="77777777" w:rsidTr="00F57979">
        <w:tc>
          <w:tcPr>
            <w:tcW w:w="779" w:type="dxa"/>
          </w:tcPr>
          <w:p w14:paraId="0FE1291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</w:t>
            </w:r>
          </w:p>
        </w:tc>
        <w:tc>
          <w:tcPr>
            <w:tcW w:w="1995" w:type="dxa"/>
          </w:tcPr>
          <w:p w14:paraId="4BF1445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Enhanced Recovery After Surgery/</w:t>
            </w:r>
          </w:p>
        </w:tc>
        <w:tc>
          <w:tcPr>
            <w:tcW w:w="2299" w:type="dxa"/>
          </w:tcPr>
          <w:p w14:paraId="01D7D5A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(MH "Enhanced Recovery After Surgery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995" w:type="dxa"/>
          </w:tcPr>
          <w:p w14:paraId="502B96B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exp Enhanced Recovery After Surgery/</w:t>
            </w:r>
          </w:p>
        </w:tc>
        <w:tc>
          <w:tcPr>
            <w:tcW w:w="1953" w:type="dxa"/>
          </w:tcPr>
          <w:p w14:paraId="3342F0A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exp enhanced recovery after surgery/</w:t>
            </w:r>
          </w:p>
          <w:p w14:paraId="2A16602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2658D97C" w14:textId="77777777" w:rsidTr="00F57979">
        <w:tc>
          <w:tcPr>
            <w:tcW w:w="779" w:type="dxa"/>
          </w:tcPr>
          <w:p w14:paraId="40A4CA53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7</w:t>
            </w:r>
          </w:p>
        </w:tc>
        <w:tc>
          <w:tcPr>
            <w:tcW w:w="1995" w:type="dxa"/>
          </w:tcPr>
          <w:p w14:paraId="0CF2A0D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enhanced recovery* or ERAS or short stay or fast track or 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</w:t>
            </w:r>
          </w:p>
        </w:tc>
        <w:tc>
          <w:tcPr>
            <w:tcW w:w="2299" w:type="dxa"/>
          </w:tcPr>
          <w:p w14:paraId="5310B43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(MH "Early Patient Discharge"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42DE7B9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6C38595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(enhanced recovery* or ERAS or short stay or fast track or 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.</w:t>
            </w:r>
          </w:p>
          <w:p w14:paraId="48C8911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53" w:type="dxa"/>
          </w:tcPr>
          <w:p w14:paraId="5172C63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lastRenderedPageBreak/>
              <w:t>exp hospital discharge/</w:t>
            </w:r>
          </w:p>
          <w:p w14:paraId="3B2C1CC7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7DEDDA5E" w14:textId="77777777" w:rsidTr="00F57979">
        <w:tc>
          <w:tcPr>
            <w:tcW w:w="779" w:type="dxa"/>
          </w:tcPr>
          <w:p w14:paraId="399C1FB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8</w:t>
            </w:r>
          </w:p>
        </w:tc>
        <w:tc>
          <w:tcPr>
            <w:tcW w:w="1995" w:type="dxa"/>
          </w:tcPr>
          <w:p w14:paraId="3578CB9A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 or 7</w:t>
            </w:r>
          </w:p>
        </w:tc>
        <w:tc>
          <w:tcPr>
            <w:tcW w:w="2299" w:type="dxa"/>
          </w:tcPr>
          <w:p w14:paraId="7627A7E9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TI ((enhanced recovery* OR ERAS OR short stay OR fast track OR FTS OR accelerated discharge OR early discharge OR rapid recovery)) OR AB ((enhanced recovery* OR ERAS OR short stay OR fast track OR FTS OR accelerated discharge OR early discharge OR rapid recovery))</w:t>
            </w: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shd w:val="clear" w:color="auto" w:fill="FFFFFF"/>
              </w:rPr>
              <w:t> </w:t>
            </w:r>
          </w:p>
          <w:p w14:paraId="6A61951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95" w:type="dxa"/>
          </w:tcPr>
          <w:p w14:paraId="3CA1B8D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6 or 7</w:t>
            </w:r>
          </w:p>
        </w:tc>
        <w:tc>
          <w:tcPr>
            <w:tcW w:w="1953" w:type="dxa"/>
          </w:tcPr>
          <w:p w14:paraId="233E2638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(enhanced recovery* or ERAS or short stay or fast track or FTS or accelerated discharge or early discharge or rapid recovery).</w:t>
            </w:r>
            <w:proofErr w:type="spellStart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FFFFF"/>
              </w:rPr>
              <w:t>.</w:t>
            </w:r>
          </w:p>
          <w:p w14:paraId="224CF8B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68715F58" w14:textId="77777777" w:rsidTr="00F57979">
        <w:tc>
          <w:tcPr>
            <w:tcW w:w="779" w:type="dxa"/>
          </w:tcPr>
          <w:p w14:paraId="28DF4535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9</w:t>
            </w:r>
          </w:p>
        </w:tc>
        <w:tc>
          <w:tcPr>
            <w:tcW w:w="1995" w:type="dxa"/>
          </w:tcPr>
          <w:p w14:paraId="186EBBE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8</w:t>
            </w:r>
          </w:p>
        </w:tc>
        <w:tc>
          <w:tcPr>
            <w:tcW w:w="2299" w:type="dxa"/>
          </w:tcPr>
          <w:p w14:paraId="6B2A4E0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6 OR S7 OR S8</w:t>
            </w:r>
          </w:p>
        </w:tc>
        <w:tc>
          <w:tcPr>
            <w:tcW w:w="1995" w:type="dxa"/>
          </w:tcPr>
          <w:p w14:paraId="50FF36B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8</w:t>
            </w:r>
          </w:p>
        </w:tc>
        <w:tc>
          <w:tcPr>
            <w:tcW w:w="1953" w:type="dxa"/>
          </w:tcPr>
          <w:p w14:paraId="69E390F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color w:val="2D2D2D"/>
                <w:sz w:val="22"/>
                <w:szCs w:val="22"/>
                <w:shd w:val="clear" w:color="auto" w:fill="F8F8F8"/>
              </w:rPr>
              <w:t xml:space="preserve">6 or 7 or 8 </w:t>
            </w:r>
          </w:p>
          <w:p w14:paraId="5A3CC57E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22AEC810" w14:textId="77777777" w:rsidTr="00F57979">
        <w:tc>
          <w:tcPr>
            <w:tcW w:w="779" w:type="dxa"/>
          </w:tcPr>
          <w:p w14:paraId="6063946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10</w:t>
            </w:r>
          </w:p>
        </w:tc>
        <w:tc>
          <w:tcPr>
            <w:tcW w:w="1995" w:type="dxa"/>
          </w:tcPr>
          <w:p w14:paraId="674005C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2299" w:type="dxa"/>
          </w:tcPr>
          <w:p w14:paraId="1E2BB55C" w14:textId="77777777" w:rsidR="00EA483E" w:rsidRPr="00371104" w:rsidRDefault="00EA483E" w:rsidP="00F57979">
            <w:pPr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</w:pPr>
            <w:r w:rsidRPr="00371104">
              <w:rPr>
                <w:rFonts w:ascii="Garamond" w:eastAsia="Times New Roman" w:hAnsi="Garamond" w:cs="Arial"/>
                <w:color w:val="333333"/>
                <w:sz w:val="22"/>
                <w:szCs w:val="22"/>
                <w:bdr w:val="none" w:sz="0" w:space="0" w:color="auto" w:frame="1"/>
              </w:rPr>
              <w:t>S5 AND S9</w:t>
            </w:r>
          </w:p>
        </w:tc>
        <w:tc>
          <w:tcPr>
            <w:tcW w:w="1995" w:type="dxa"/>
          </w:tcPr>
          <w:p w14:paraId="0DD95820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  <w:tc>
          <w:tcPr>
            <w:tcW w:w="1953" w:type="dxa"/>
          </w:tcPr>
          <w:p w14:paraId="661684F6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sz w:val="22"/>
                <w:szCs w:val="22"/>
              </w:rPr>
              <w:t>5 and 9</w:t>
            </w:r>
          </w:p>
          <w:p w14:paraId="08F7BA32" w14:textId="77777777" w:rsidR="00EA483E" w:rsidRPr="00371104" w:rsidRDefault="00EA483E" w:rsidP="00F57979">
            <w:pPr>
              <w:rPr>
                <w:rFonts w:ascii="Garamond" w:eastAsia="Times New Roman" w:hAnsi="Garamond" w:cs="Arial"/>
                <w:sz w:val="22"/>
                <w:szCs w:val="22"/>
              </w:rPr>
            </w:pPr>
          </w:p>
        </w:tc>
      </w:tr>
      <w:tr w:rsidR="00EA483E" w:rsidRPr="00371104" w14:paraId="3FD5AC73" w14:textId="77777777" w:rsidTr="00F57979">
        <w:tc>
          <w:tcPr>
            <w:tcW w:w="779" w:type="dxa"/>
          </w:tcPr>
          <w:p w14:paraId="263DD49F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Yield</w:t>
            </w:r>
          </w:p>
        </w:tc>
        <w:tc>
          <w:tcPr>
            <w:tcW w:w="1995" w:type="dxa"/>
          </w:tcPr>
          <w:p w14:paraId="2D12A43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103</w:t>
            </w:r>
          </w:p>
        </w:tc>
        <w:tc>
          <w:tcPr>
            <w:tcW w:w="2299" w:type="dxa"/>
          </w:tcPr>
          <w:p w14:paraId="3F31A9C4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71</w:t>
            </w:r>
          </w:p>
        </w:tc>
        <w:tc>
          <w:tcPr>
            <w:tcW w:w="1995" w:type="dxa"/>
          </w:tcPr>
          <w:p w14:paraId="6F4AA65B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41</w:t>
            </w:r>
          </w:p>
        </w:tc>
        <w:tc>
          <w:tcPr>
            <w:tcW w:w="1953" w:type="dxa"/>
          </w:tcPr>
          <w:p w14:paraId="1DDCEF51" w14:textId="77777777" w:rsidR="00EA483E" w:rsidRPr="00371104" w:rsidRDefault="00EA483E" w:rsidP="00F57979">
            <w:pPr>
              <w:rPr>
                <w:rFonts w:ascii="Garamond" w:eastAsia="Times New Roman" w:hAnsi="Garamond" w:cs="Arial"/>
                <w:b/>
                <w:sz w:val="22"/>
                <w:szCs w:val="22"/>
              </w:rPr>
            </w:pPr>
            <w:r w:rsidRPr="00371104">
              <w:rPr>
                <w:rFonts w:ascii="Garamond" w:eastAsia="Times New Roman" w:hAnsi="Garamond" w:cs="Arial"/>
                <w:b/>
                <w:sz w:val="22"/>
                <w:szCs w:val="22"/>
              </w:rPr>
              <w:t>561</w:t>
            </w:r>
          </w:p>
        </w:tc>
      </w:tr>
    </w:tbl>
    <w:p w14:paraId="03459032" w14:textId="77777777" w:rsidR="00EA483E" w:rsidRDefault="00EA483E"/>
    <w:sectPr w:rsidR="00EA483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35A7D" w14:textId="77777777" w:rsidR="00371104" w:rsidRDefault="00371104" w:rsidP="00371104">
      <w:pPr>
        <w:spacing w:after="0" w:line="240" w:lineRule="auto"/>
      </w:pPr>
      <w:r>
        <w:separator/>
      </w:r>
    </w:p>
  </w:endnote>
  <w:endnote w:type="continuationSeparator" w:id="0">
    <w:p w14:paraId="0970E159" w14:textId="77777777" w:rsidR="00371104" w:rsidRDefault="00371104" w:rsidP="00371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8590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80794" w14:textId="5404B174" w:rsidR="00371104" w:rsidRDefault="003711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3D1E4" w14:textId="77777777" w:rsidR="00371104" w:rsidRDefault="003711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5DFCDC" w14:textId="77777777" w:rsidR="00371104" w:rsidRDefault="00371104" w:rsidP="00371104">
      <w:pPr>
        <w:spacing w:after="0" w:line="240" w:lineRule="auto"/>
      </w:pPr>
      <w:r>
        <w:separator/>
      </w:r>
    </w:p>
  </w:footnote>
  <w:footnote w:type="continuationSeparator" w:id="0">
    <w:p w14:paraId="32D794CF" w14:textId="77777777" w:rsidR="00371104" w:rsidRDefault="00371104" w:rsidP="00371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3E"/>
    <w:rsid w:val="001375B6"/>
    <w:rsid w:val="001E7DD3"/>
    <w:rsid w:val="002C6FA9"/>
    <w:rsid w:val="00371104"/>
    <w:rsid w:val="00830073"/>
    <w:rsid w:val="00D83674"/>
    <w:rsid w:val="00EA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D190"/>
  <w15:chartTrackingRefBased/>
  <w15:docId w15:val="{726D4177-C57E-43F3-8EC9-18E1B2FC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A48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4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F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1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104"/>
  </w:style>
  <w:style w:type="paragraph" w:styleId="Footer">
    <w:name w:val="footer"/>
    <w:basedOn w:val="Normal"/>
    <w:link w:val="FooterChar"/>
    <w:uiPriority w:val="99"/>
    <w:unhideWhenUsed/>
    <w:rsid w:val="00371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Ilana Ackerman</cp:lastModifiedBy>
  <cp:revision>4</cp:revision>
  <dcterms:created xsi:type="dcterms:W3CDTF">2023-08-17T03:08:00Z</dcterms:created>
  <dcterms:modified xsi:type="dcterms:W3CDTF">2023-08-1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6c8e2-7181-45bb-a21b-d76682f4ede1</vt:lpwstr>
  </property>
</Properties>
</file>